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FACCA8" w14:textId="50BB7DB9" w:rsidR="00B05105" w:rsidRDefault="00C33246" w:rsidP="00C3324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7062A">
        <w:rPr>
          <w:rFonts w:ascii="Times New Roman" w:hAnsi="Times New Roman" w:cs="Times New Roman" w:hint="eastAsia"/>
          <w:sz w:val="24"/>
          <w:szCs w:val="24"/>
          <w:highlight w:val="yellow"/>
        </w:rPr>
        <w:t>Supplementary</w:t>
      </w:r>
      <w:r w:rsidR="001542D1" w:rsidRPr="0067062A">
        <w:rPr>
          <w:rFonts w:ascii="Times New Roman" w:hAnsi="Times New Roman" w:cs="Times New Roman"/>
          <w:sz w:val="24"/>
          <w:szCs w:val="24"/>
          <w:highlight w:val="yellow"/>
        </w:rPr>
        <w:t xml:space="preserve"> Table </w:t>
      </w:r>
      <w:r w:rsidR="0067062A" w:rsidRPr="0067062A">
        <w:rPr>
          <w:rFonts w:ascii="Times New Roman" w:hAnsi="Times New Roman" w:cs="Times New Roman" w:hint="eastAsia"/>
          <w:sz w:val="24"/>
          <w:szCs w:val="24"/>
          <w:highlight w:val="yellow"/>
        </w:rPr>
        <w:t>2</w:t>
      </w:r>
      <w:r w:rsidR="00D92D38" w:rsidRPr="00A91E0F">
        <w:rPr>
          <w:rFonts w:ascii="Times New Roman" w:hAnsi="Times New Roman" w:cs="Times New Roman"/>
          <w:sz w:val="24"/>
          <w:szCs w:val="24"/>
        </w:rPr>
        <w:t xml:space="preserve">. </w:t>
      </w:r>
      <w:r w:rsidR="00C662C3" w:rsidRPr="00A91E0F">
        <w:rPr>
          <w:rFonts w:ascii="Times New Roman" w:hAnsi="Times New Roman" w:cs="Times New Roman"/>
          <w:sz w:val="24"/>
          <w:szCs w:val="24"/>
        </w:rPr>
        <w:t xml:space="preserve">Comparison of </w:t>
      </w:r>
      <w:r w:rsidR="00C62444" w:rsidRPr="00A91E0F">
        <w:rPr>
          <w:rFonts w:ascii="Times New Roman" w:hAnsi="Times New Roman" w:cs="Times New Roman"/>
          <w:sz w:val="24"/>
          <w:szCs w:val="24"/>
        </w:rPr>
        <w:t xml:space="preserve">perioperative </w:t>
      </w:r>
      <w:r w:rsidR="008A2F5B" w:rsidRPr="00A91E0F">
        <w:rPr>
          <w:rFonts w:ascii="Times New Roman" w:hAnsi="Times New Roman" w:cs="Times New Roman"/>
          <w:sz w:val="24"/>
          <w:szCs w:val="24"/>
        </w:rPr>
        <w:t xml:space="preserve">laboratory </w:t>
      </w:r>
      <w:r w:rsidR="000148BE">
        <w:rPr>
          <w:rFonts w:ascii="Times New Roman" w:hAnsi="Times New Roman" w:cs="Times New Roman" w:hint="eastAsia"/>
          <w:sz w:val="24"/>
          <w:szCs w:val="24"/>
        </w:rPr>
        <w:t>i</w:t>
      </w:r>
      <w:r w:rsidR="000148BE" w:rsidRPr="000148BE">
        <w:rPr>
          <w:rFonts w:ascii="Times New Roman" w:hAnsi="Times New Roman" w:cs="Times New Roman" w:hint="eastAsia"/>
          <w:sz w:val="24"/>
          <w:szCs w:val="24"/>
        </w:rPr>
        <w:t>ndicators</w:t>
      </w:r>
    </w:p>
    <w:tbl>
      <w:tblPr>
        <w:tblStyle w:val="a7"/>
        <w:tblW w:w="76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126"/>
        <w:gridCol w:w="2127"/>
        <w:gridCol w:w="992"/>
      </w:tblGrid>
      <w:tr w:rsidR="00C33246" w:rsidRPr="00A1538A" w14:paraId="3A035C4E" w14:textId="77777777" w:rsidTr="009A7DED"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F58C9A" w14:textId="7190275E" w:rsidR="00C33246" w:rsidRPr="00A1538A" w:rsidRDefault="00C33246" w:rsidP="00A1538A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bookmarkStart w:id="0" w:name="_Hlk132316263"/>
            <w:r w:rsidRPr="00A1538A">
              <w:rPr>
                <w:rFonts w:ascii="Times New Roman" w:hAnsi="Times New Roman" w:cs="Times New Roman"/>
                <w:b/>
                <w:bCs/>
                <w:szCs w:val="21"/>
              </w:rPr>
              <w:t>Paramet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EAB25" w14:textId="3756C814" w:rsidR="00C33246" w:rsidRPr="00A1538A" w:rsidRDefault="00C33246" w:rsidP="00A1538A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A1538A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ERAS group</w:t>
            </w:r>
            <w:r w:rsidR="00111956" w:rsidRPr="00A1538A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 xml:space="preserve"> </w:t>
            </w:r>
            <w:r w:rsidRPr="00A1538A">
              <w:rPr>
                <w:rFonts w:ascii="Times New Roman" w:hAnsi="Times New Roman" w:cs="Times New Roman"/>
                <w:b/>
                <w:bCs/>
                <w:szCs w:val="21"/>
              </w:rPr>
              <w:t>(n=49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F473C" w14:textId="0785F277" w:rsidR="00C33246" w:rsidRPr="00A1538A" w:rsidRDefault="00C33246" w:rsidP="00A1538A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A1538A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TRAD group</w:t>
            </w:r>
            <w:r w:rsidR="00111956" w:rsidRPr="00A1538A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 xml:space="preserve"> </w:t>
            </w:r>
            <w:r w:rsidRPr="00A1538A">
              <w:rPr>
                <w:rFonts w:ascii="Times New Roman" w:hAnsi="Times New Roman" w:cs="Times New Roman"/>
                <w:b/>
                <w:bCs/>
                <w:szCs w:val="21"/>
              </w:rPr>
              <w:t>(n=4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ACCB333" w14:textId="77777777" w:rsidR="00C33246" w:rsidRPr="00A1538A" w:rsidRDefault="00C33246" w:rsidP="00A1538A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1"/>
              </w:rPr>
            </w:pPr>
            <w:r w:rsidRPr="00A1538A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1"/>
              </w:rPr>
              <w:t>P value</w:t>
            </w:r>
          </w:p>
        </w:tc>
      </w:tr>
      <w:tr w:rsidR="00C33246" w:rsidRPr="00A1538A" w14:paraId="318C3C60" w14:textId="77777777" w:rsidTr="009A7DED"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</w:tcPr>
          <w:p w14:paraId="2DF8FFB1" w14:textId="5883D368" w:rsidR="00C33246" w:rsidRPr="00A1538A" w:rsidRDefault="00C33246" w:rsidP="00A1538A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bookmarkStart w:id="1" w:name="OLE_LINK20"/>
            <w:r w:rsidRPr="00A1538A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WBC count</w:t>
            </w:r>
            <w:r w:rsidR="00517DE6" w:rsidRPr="00A1538A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s</w:t>
            </w:r>
            <w:r w:rsidRPr="00A1538A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 xml:space="preserve"> (×10</w:t>
            </w:r>
            <w:r w:rsidRPr="00A1538A">
              <w:rPr>
                <w:rFonts w:ascii="Times New Roman" w:eastAsiaTheme="minorHAnsi" w:hAnsi="Times New Roman" w:cs="Times New Roman"/>
                <w:b/>
                <w:bCs/>
                <w:szCs w:val="21"/>
                <w:vertAlign w:val="superscript"/>
              </w:rPr>
              <w:t>9</w:t>
            </w:r>
            <w:r w:rsidRPr="00A1538A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/L)</w:t>
            </w:r>
            <w:bookmarkEnd w:id="1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5FD98" w14:textId="77777777" w:rsidR="00C33246" w:rsidRPr="00A1538A" w:rsidRDefault="00C33246" w:rsidP="00A1538A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E9751" w14:textId="77777777" w:rsidR="00C33246" w:rsidRPr="00A1538A" w:rsidRDefault="00C33246" w:rsidP="00A1538A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</w:tcPr>
          <w:p w14:paraId="624FFC3B" w14:textId="77777777" w:rsidR="00C33246" w:rsidRPr="00A1538A" w:rsidRDefault="00C33246" w:rsidP="00A1538A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1"/>
              </w:rPr>
            </w:pPr>
          </w:p>
        </w:tc>
      </w:tr>
      <w:tr w:rsidR="00291C94" w:rsidRPr="00A1538A" w14:paraId="2E3F5DD3" w14:textId="77777777" w:rsidTr="009A7DED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BF4F9A7" w14:textId="7D9C1665" w:rsidR="00291C94" w:rsidRPr="00A1538A" w:rsidRDefault="00291C94" w:rsidP="00A1538A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A1538A">
              <w:rPr>
                <w:rFonts w:ascii="Times New Roman" w:hAnsi="Times New Roman" w:cs="Times New Roman"/>
                <w:szCs w:val="21"/>
              </w:rPr>
              <w:t>- </w:t>
            </w:r>
            <w:r w:rsidRPr="00A1538A">
              <w:rPr>
                <w:rFonts w:ascii="Times New Roman" w:eastAsiaTheme="minorHAnsi" w:hAnsi="Times New Roman" w:cs="Times New Roman"/>
                <w:szCs w:val="21"/>
              </w:rPr>
              <w:t>Admis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6026" w14:textId="4AE2DF42" w:rsidR="00291C94" w:rsidRPr="00A1538A" w:rsidRDefault="00291C94" w:rsidP="00A1538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10.13±4.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75B9B" w14:textId="2628BF22" w:rsidR="00291C94" w:rsidRPr="00A1538A" w:rsidRDefault="00291C94" w:rsidP="00A1538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10.02±5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CB2464B" w14:textId="2D0295FB" w:rsidR="00291C94" w:rsidRPr="00A1538A" w:rsidRDefault="00291C94" w:rsidP="00A1538A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1"/>
              </w:rPr>
            </w:pPr>
            <w:r w:rsidRPr="00A1538A">
              <w:rPr>
                <w:rFonts w:ascii="Times New Roman" w:eastAsiaTheme="minorHAnsi" w:hAnsi="Times New Roman" w:cs="Times New Roman"/>
                <w:szCs w:val="21"/>
              </w:rPr>
              <w:t>0.915</w:t>
            </w:r>
          </w:p>
        </w:tc>
      </w:tr>
      <w:tr w:rsidR="00291C94" w:rsidRPr="00A1538A" w14:paraId="2D895F66" w14:textId="77777777" w:rsidTr="009A7DED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FFF326E" w14:textId="557296E8" w:rsidR="00291C94" w:rsidRPr="00A1538A" w:rsidRDefault="00291C94" w:rsidP="00A1538A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A1538A">
              <w:rPr>
                <w:rFonts w:ascii="Times New Roman" w:hAnsi="Times New Roman" w:cs="Times New Roman"/>
                <w:szCs w:val="21"/>
              </w:rPr>
              <w:t>- </w:t>
            </w:r>
            <w:r w:rsidR="00050B4E">
              <w:rPr>
                <w:rFonts w:ascii="Times New Roman" w:eastAsiaTheme="minorHAnsi" w:hAnsi="Times New Roman" w:cs="Times New Roman" w:hint="eastAsia"/>
                <w:szCs w:val="21"/>
              </w:rPr>
              <w:t xml:space="preserve">POD </w:t>
            </w:r>
            <w:r w:rsidRPr="00A1538A">
              <w:rPr>
                <w:rFonts w:ascii="Times New Roman" w:eastAsiaTheme="minorHAnsi" w:hAnsi="Times New Roman" w:cs="Times New Roman"/>
                <w:szCs w:val="21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E8A71" w14:textId="58B88A67" w:rsidR="00291C94" w:rsidRPr="00A1538A" w:rsidRDefault="00291C94" w:rsidP="00A153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9.5</w:t>
            </w:r>
            <w:r w:rsidRPr="00A1538A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2.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1DAC7" w14:textId="300040CE" w:rsidR="00291C94" w:rsidRPr="00A1538A" w:rsidRDefault="00291C94" w:rsidP="00A153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10.</w:t>
            </w:r>
            <w:r w:rsidRPr="00A1538A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4.2</w:t>
            </w:r>
            <w:r w:rsidRPr="00A1538A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D42FA4F" w14:textId="4981E217" w:rsidR="00291C94" w:rsidRPr="00A1538A" w:rsidRDefault="00291C94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A1538A">
              <w:rPr>
                <w:rFonts w:ascii="Times New Roman" w:eastAsiaTheme="minorHAnsi" w:hAnsi="Times New Roman" w:cs="Times New Roman"/>
                <w:szCs w:val="21"/>
              </w:rPr>
              <w:t>0.457</w:t>
            </w:r>
          </w:p>
        </w:tc>
      </w:tr>
      <w:tr w:rsidR="00C33246" w:rsidRPr="00A1538A" w14:paraId="21FA93A5" w14:textId="77777777" w:rsidTr="009A7DED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A1D9676" w14:textId="545210ED" w:rsidR="00C33246" w:rsidRPr="00A1538A" w:rsidRDefault="00C33246" w:rsidP="00A1538A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1F0F13">
              <w:rPr>
                <w:rFonts w:ascii="Times New Roman" w:eastAsiaTheme="minorHAnsi" w:hAnsi="Times New Roman" w:cs="Times New Roman"/>
                <w:b/>
                <w:bCs/>
                <w:szCs w:val="21"/>
                <w:highlight w:val="yellow"/>
              </w:rPr>
              <w:t>NEUT count</w:t>
            </w:r>
            <w:r w:rsidR="00517DE6" w:rsidRPr="001F0F13">
              <w:rPr>
                <w:rFonts w:ascii="Times New Roman" w:eastAsiaTheme="minorHAnsi" w:hAnsi="Times New Roman" w:cs="Times New Roman"/>
                <w:b/>
                <w:bCs/>
                <w:szCs w:val="21"/>
                <w:highlight w:val="yellow"/>
              </w:rPr>
              <w:t>s</w:t>
            </w:r>
            <w:r w:rsidRPr="001F0F13">
              <w:rPr>
                <w:rFonts w:ascii="Times New Roman" w:eastAsiaTheme="minorHAnsi" w:hAnsi="Times New Roman" w:cs="Times New Roman"/>
                <w:b/>
                <w:bCs/>
                <w:szCs w:val="21"/>
                <w:highlight w:val="yellow"/>
              </w:rPr>
              <w:t xml:space="preserve"> (×10</w:t>
            </w:r>
            <w:r w:rsidRPr="001F0F13">
              <w:rPr>
                <w:rFonts w:ascii="Times New Roman" w:eastAsiaTheme="minorHAnsi" w:hAnsi="Times New Roman" w:cs="Times New Roman"/>
                <w:b/>
                <w:bCs/>
                <w:szCs w:val="21"/>
                <w:highlight w:val="yellow"/>
                <w:vertAlign w:val="superscript"/>
              </w:rPr>
              <w:t>9</w:t>
            </w:r>
            <w:r w:rsidRPr="001F0F13">
              <w:rPr>
                <w:rFonts w:ascii="Times New Roman" w:eastAsiaTheme="minorHAnsi" w:hAnsi="Times New Roman" w:cs="Times New Roman"/>
                <w:b/>
                <w:bCs/>
                <w:szCs w:val="21"/>
                <w:highlight w:val="yellow"/>
              </w:rPr>
              <w:t>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21EE82" w14:textId="77777777" w:rsidR="00C33246" w:rsidRPr="00A1538A" w:rsidRDefault="00C33246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C7A933" w14:textId="77777777" w:rsidR="00C33246" w:rsidRPr="00A1538A" w:rsidRDefault="00C33246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2B2D74F" w14:textId="77777777" w:rsidR="00C33246" w:rsidRPr="00A1538A" w:rsidRDefault="00C33246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291C94" w:rsidRPr="00A1538A" w14:paraId="5C54F1CE" w14:textId="77777777" w:rsidTr="009A7DED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4FEDF49" w14:textId="212A8455" w:rsidR="00291C94" w:rsidRPr="001F0F13" w:rsidRDefault="00291C94" w:rsidP="00A1538A">
            <w:pPr>
              <w:jc w:val="left"/>
              <w:rPr>
                <w:rFonts w:ascii="Times New Roman" w:eastAsiaTheme="minorHAnsi" w:hAnsi="Times New Roman" w:cs="Times New Roman"/>
                <w:szCs w:val="21"/>
                <w:highlight w:val="yellow"/>
              </w:rPr>
            </w:pPr>
            <w:r w:rsidRPr="001F0F13">
              <w:rPr>
                <w:rFonts w:ascii="Times New Roman" w:hAnsi="Times New Roman" w:cs="Times New Roman"/>
                <w:szCs w:val="21"/>
                <w:highlight w:val="yellow"/>
              </w:rPr>
              <w:t>- </w:t>
            </w:r>
            <w:r w:rsidRPr="001F0F13">
              <w:rPr>
                <w:rFonts w:ascii="Times New Roman" w:eastAsiaTheme="minorHAnsi" w:hAnsi="Times New Roman" w:cs="Times New Roman"/>
                <w:szCs w:val="21"/>
                <w:highlight w:val="yellow"/>
              </w:rPr>
              <w:t>Admis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8C2CB" w14:textId="45F9DCA4" w:rsidR="00291C94" w:rsidRPr="00A1538A" w:rsidRDefault="00291C94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4.0</w:t>
            </w:r>
            <w:r w:rsidRPr="00A1538A">
              <w:rPr>
                <w:rFonts w:ascii="Times New Roman" w:hAnsi="Times New Roman" w:cs="Times New Roman"/>
                <w:color w:val="000000"/>
                <w:szCs w:val="21"/>
              </w:rPr>
              <w:t xml:space="preserve">4 </w:t>
            </w: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(2.74, 11.7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5C655" w14:textId="4F141BFB" w:rsidR="00291C94" w:rsidRPr="00A1538A" w:rsidRDefault="00291C94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5.16 (2.60, 11.8</w:t>
            </w:r>
            <w:r w:rsidRPr="00A1538A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9F66386" w14:textId="00700480" w:rsidR="00291C94" w:rsidRPr="00A1538A" w:rsidRDefault="00291C94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A1538A">
              <w:rPr>
                <w:rFonts w:ascii="Times New Roman" w:eastAsiaTheme="minorHAnsi" w:hAnsi="Times New Roman" w:cs="Times New Roman"/>
                <w:szCs w:val="21"/>
              </w:rPr>
              <w:t>0.947</w:t>
            </w:r>
          </w:p>
        </w:tc>
      </w:tr>
      <w:tr w:rsidR="00863D87" w:rsidRPr="00A1538A" w14:paraId="576AF9DD" w14:textId="77777777" w:rsidTr="009A7DED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1CD5BC7" w14:textId="4653BC39" w:rsidR="00863D87" w:rsidRPr="001F0F13" w:rsidRDefault="00863D87" w:rsidP="00863D87">
            <w:pPr>
              <w:jc w:val="left"/>
              <w:rPr>
                <w:rFonts w:ascii="Times New Roman" w:eastAsiaTheme="minorHAnsi" w:hAnsi="Times New Roman" w:cs="Times New Roman"/>
                <w:szCs w:val="21"/>
                <w:highlight w:val="yellow"/>
              </w:rPr>
            </w:pPr>
            <w:r w:rsidRPr="001F0F13">
              <w:rPr>
                <w:rFonts w:ascii="Times New Roman" w:hAnsi="Times New Roman" w:cs="Times New Roman"/>
                <w:szCs w:val="21"/>
                <w:highlight w:val="yellow"/>
              </w:rPr>
              <w:t>- </w:t>
            </w:r>
            <w:r w:rsidRPr="001F0F13">
              <w:rPr>
                <w:rFonts w:ascii="Times New Roman" w:eastAsiaTheme="minorHAnsi" w:hAnsi="Times New Roman" w:cs="Times New Roman" w:hint="eastAsia"/>
                <w:szCs w:val="21"/>
                <w:highlight w:val="yellow"/>
              </w:rPr>
              <w:t xml:space="preserve">POD </w:t>
            </w:r>
            <w:r w:rsidRPr="001F0F13">
              <w:rPr>
                <w:rFonts w:ascii="Times New Roman" w:eastAsiaTheme="minorHAnsi" w:hAnsi="Times New Roman" w:cs="Times New Roman"/>
                <w:szCs w:val="21"/>
                <w:highlight w:val="yellow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C95D" w14:textId="2BA91DB4" w:rsidR="00863D87" w:rsidRPr="00A1538A" w:rsidRDefault="00863D87" w:rsidP="00863D87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.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(4.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, 7.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0073" w14:textId="64334886" w:rsidR="00863D87" w:rsidRPr="00A1538A" w:rsidRDefault="00863D87" w:rsidP="00863D87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.60 (5.20, 9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4262BCB" w14:textId="4391B98B" w:rsidR="00863D87" w:rsidRPr="00A1538A" w:rsidRDefault="00863D87" w:rsidP="00863D87">
            <w:pPr>
              <w:jc w:val="center"/>
              <w:rPr>
                <w:rFonts w:ascii="Times New Roman" w:eastAsiaTheme="minorHAnsi" w:hAnsi="Times New Roman" w:cs="Times New Roman" w:hint="eastAsia"/>
                <w:szCs w:val="21"/>
              </w:rPr>
            </w:pPr>
            <w:r w:rsidRPr="00A1538A">
              <w:rPr>
                <w:rFonts w:ascii="Times New Roman" w:eastAsiaTheme="minorHAnsi" w:hAnsi="Times New Roman" w:cs="Times New Roman"/>
                <w:szCs w:val="21"/>
              </w:rPr>
              <w:t>0.0</w:t>
            </w:r>
            <w:r>
              <w:rPr>
                <w:rFonts w:ascii="Times New Roman" w:eastAsiaTheme="minorHAnsi" w:hAnsi="Times New Roman" w:cs="Times New Roman" w:hint="eastAsia"/>
                <w:szCs w:val="21"/>
              </w:rPr>
              <w:t>30</w:t>
            </w:r>
          </w:p>
        </w:tc>
      </w:tr>
      <w:tr w:rsidR="00C33246" w:rsidRPr="00A1538A" w14:paraId="1095F54E" w14:textId="77777777" w:rsidTr="009A7DED">
        <w:tc>
          <w:tcPr>
            <w:tcW w:w="2410" w:type="dxa"/>
            <w:tcBorders>
              <w:top w:val="nil"/>
              <w:right w:val="nil"/>
            </w:tcBorders>
          </w:tcPr>
          <w:p w14:paraId="3E007B70" w14:textId="448DC3E4" w:rsidR="00C33246" w:rsidRPr="00A1538A" w:rsidRDefault="00C33246" w:rsidP="00A1538A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bookmarkStart w:id="2" w:name="OLE_LINK21"/>
            <w:r w:rsidRPr="001F0F13">
              <w:rPr>
                <w:rFonts w:ascii="Times New Roman" w:eastAsiaTheme="minorHAnsi" w:hAnsi="Times New Roman" w:cs="Times New Roman"/>
                <w:b/>
                <w:bCs/>
                <w:szCs w:val="21"/>
                <w:highlight w:val="yellow"/>
              </w:rPr>
              <w:t>CRP</w:t>
            </w:r>
            <w:r w:rsidRPr="001F0F13"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 xml:space="preserve"> (</w:t>
            </w:r>
            <w:r w:rsidRPr="001F0F13">
              <w:rPr>
                <w:rFonts w:ascii="Times New Roman" w:eastAsiaTheme="minorHAnsi" w:hAnsi="Times New Roman" w:cs="Times New Roman"/>
                <w:b/>
                <w:bCs/>
                <w:szCs w:val="21"/>
                <w:highlight w:val="yellow"/>
              </w:rPr>
              <w:t>mg/L</w:t>
            </w:r>
            <w:r w:rsidRPr="001F0F13"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>)</w:t>
            </w:r>
            <w:bookmarkEnd w:id="2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338C3D99" w14:textId="77777777" w:rsidR="00C33246" w:rsidRPr="00A1538A" w:rsidRDefault="00C33246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2623DC1E" w14:textId="77777777" w:rsidR="00C33246" w:rsidRPr="00A1538A" w:rsidRDefault="00C33246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</w:tcBorders>
          </w:tcPr>
          <w:p w14:paraId="48C033F4" w14:textId="77777777" w:rsidR="00C33246" w:rsidRPr="00A1538A" w:rsidRDefault="00C33246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291C94" w:rsidRPr="00A1538A" w14:paraId="1E7C2C1B" w14:textId="77777777" w:rsidTr="009A7DED">
        <w:tc>
          <w:tcPr>
            <w:tcW w:w="2410" w:type="dxa"/>
            <w:tcBorders>
              <w:right w:val="nil"/>
            </w:tcBorders>
          </w:tcPr>
          <w:p w14:paraId="63F066C2" w14:textId="30EE9B70" w:rsidR="00291C94" w:rsidRPr="001F0F13" w:rsidRDefault="00291C94" w:rsidP="00A1538A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Cs w:val="21"/>
                <w:highlight w:val="yellow"/>
              </w:rPr>
            </w:pPr>
            <w:r w:rsidRPr="001F0F13">
              <w:rPr>
                <w:rFonts w:ascii="Times New Roman" w:hAnsi="Times New Roman" w:cs="Times New Roman"/>
                <w:szCs w:val="21"/>
                <w:highlight w:val="yellow"/>
              </w:rPr>
              <w:t>- </w:t>
            </w:r>
            <w:r w:rsidRPr="001F0F13">
              <w:rPr>
                <w:rFonts w:ascii="Times New Roman" w:eastAsiaTheme="minorHAnsi" w:hAnsi="Times New Roman" w:cs="Times New Roman"/>
                <w:szCs w:val="21"/>
                <w:highlight w:val="yellow"/>
              </w:rPr>
              <w:t>Admission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18A30DE0" w14:textId="5860B165" w:rsidR="00291C94" w:rsidRPr="00A1538A" w:rsidRDefault="00291C94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4.15 (3.7</w:t>
            </w:r>
            <w:r w:rsidRPr="00A1538A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, 14.9</w:t>
            </w:r>
            <w:r w:rsidRPr="00A1538A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2580558" w14:textId="1BE7077E" w:rsidR="00291C94" w:rsidRPr="00A1538A" w:rsidRDefault="00291C94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9.41 (1.95, 24.4</w:t>
            </w:r>
            <w:r w:rsidRPr="00A1538A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left w:val="nil"/>
            </w:tcBorders>
          </w:tcPr>
          <w:p w14:paraId="45D1D8EF" w14:textId="60AD8710" w:rsidR="00291C94" w:rsidRPr="00A1538A" w:rsidRDefault="00291C94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A1538A">
              <w:rPr>
                <w:rFonts w:ascii="Times New Roman" w:eastAsiaTheme="minorHAnsi" w:hAnsi="Times New Roman" w:cs="Times New Roman"/>
                <w:szCs w:val="21"/>
              </w:rPr>
              <w:t>0.943</w:t>
            </w:r>
          </w:p>
        </w:tc>
      </w:tr>
      <w:tr w:rsidR="00406E8D" w:rsidRPr="00A1538A" w14:paraId="1B9DD29A" w14:textId="77777777" w:rsidTr="009A7DED">
        <w:tc>
          <w:tcPr>
            <w:tcW w:w="2410" w:type="dxa"/>
            <w:tcBorders>
              <w:right w:val="nil"/>
            </w:tcBorders>
          </w:tcPr>
          <w:p w14:paraId="1CB4D523" w14:textId="6EF01E02" w:rsidR="00406E8D" w:rsidRPr="001F0F13" w:rsidRDefault="00406E8D" w:rsidP="00406E8D">
            <w:pPr>
              <w:jc w:val="left"/>
              <w:rPr>
                <w:rFonts w:ascii="Times New Roman" w:eastAsiaTheme="minorHAnsi" w:hAnsi="Times New Roman" w:cs="Times New Roman"/>
                <w:szCs w:val="21"/>
                <w:highlight w:val="yellow"/>
              </w:rPr>
            </w:pPr>
            <w:r w:rsidRPr="001F0F13">
              <w:rPr>
                <w:rFonts w:ascii="Times New Roman" w:hAnsi="Times New Roman" w:cs="Times New Roman"/>
                <w:szCs w:val="21"/>
                <w:highlight w:val="yellow"/>
              </w:rPr>
              <w:t>- </w:t>
            </w:r>
            <w:r w:rsidRPr="001F0F13">
              <w:rPr>
                <w:rFonts w:ascii="Times New Roman" w:eastAsiaTheme="minorHAnsi" w:hAnsi="Times New Roman" w:cs="Times New Roman" w:hint="eastAsia"/>
                <w:szCs w:val="21"/>
                <w:highlight w:val="yellow"/>
              </w:rPr>
              <w:t xml:space="preserve">POD </w:t>
            </w:r>
            <w:r w:rsidRPr="001F0F13">
              <w:rPr>
                <w:rFonts w:ascii="Times New Roman" w:eastAsiaTheme="minorHAnsi" w:hAnsi="Times New Roman" w:cs="Times New Roman"/>
                <w:szCs w:val="21"/>
                <w:highlight w:val="yellow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60616493" w14:textId="24D70AC8" w:rsidR="00406E8D" w:rsidRPr="00A1538A" w:rsidRDefault="00406E8D" w:rsidP="00406E8D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.98 (6.08, 24.26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35C3279" w14:textId="42B92F15" w:rsidR="00406E8D" w:rsidRPr="00A1538A" w:rsidRDefault="00406E8D" w:rsidP="00406E8D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8.12 (11.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, 43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left w:val="nil"/>
            </w:tcBorders>
          </w:tcPr>
          <w:p w14:paraId="530901FB" w14:textId="3DA844A1" w:rsidR="00406E8D" w:rsidRPr="00A1538A" w:rsidRDefault="00406E8D" w:rsidP="00406E8D">
            <w:pPr>
              <w:jc w:val="center"/>
              <w:rPr>
                <w:rFonts w:ascii="Times New Roman" w:eastAsiaTheme="minorHAnsi" w:hAnsi="Times New Roman" w:cs="Times New Roman" w:hint="eastAsia"/>
                <w:szCs w:val="21"/>
              </w:rPr>
            </w:pPr>
            <w:r w:rsidRPr="00A1538A">
              <w:rPr>
                <w:rFonts w:ascii="Times New Roman" w:eastAsiaTheme="minorHAnsi" w:hAnsi="Times New Roman" w:cs="Times New Roman"/>
                <w:szCs w:val="21"/>
              </w:rPr>
              <w:t>0.0</w:t>
            </w:r>
            <w:r>
              <w:rPr>
                <w:rFonts w:ascii="Times New Roman" w:eastAsiaTheme="minorHAnsi" w:hAnsi="Times New Roman" w:cs="Times New Roman" w:hint="eastAsia"/>
                <w:szCs w:val="21"/>
              </w:rPr>
              <w:t>42</w:t>
            </w:r>
          </w:p>
        </w:tc>
      </w:tr>
      <w:tr w:rsidR="00C33246" w:rsidRPr="00A1538A" w14:paraId="18AAAF57" w14:textId="77777777" w:rsidTr="009A7DED">
        <w:tc>
          <w:tcPr>
            <w:tcW w:w="2410" w:type="dxa"/>
            <w:tcBorders>
              <w:right w:val="nil"/>
            </w:tcBorders>
          </w:tcPr>
          <w:p w14:paraId="10A51E50" w14:textId="55E4AB27" w:rsidR="00C33246" w:rsidRPr="00A1538A" w:rsidRDefault="00C33246" w:rsidP="00A1538A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bookmarkStart w:id="3" w:name="OLE_LINK19"/>
            <w:r w:rsidRPr="00A1538A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Blood glucose (</w:t>
            </w:r>
            <w:bookmarkStart w:id="4" w:name="_Hlk132374991"/>
            <w:r w:rsidRPr="00A1538A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mmol/</w:t>
            </w:r>
            <w:bookmarkEnd w:id="4"/>
            <w:r w:rsidRPr="00A1538A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L)</w:t>
            </w:r>
            <w:bookmarkEnd w:id="3"/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98897AA" w14:textId="77777777" w:rsidR="00C33246" w:rsidRPr="00A1538A" w:rsidRDefault="00C33246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82F1BDD" w14:textId="77777777" w:rsidR="00C33246" w:rsidRPr="00A1538A" w:rsidRDefault="00C33246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424CD596" w14:textId="77777777" w:rsidR="00C33246" w:rsidRPr="00A1538A" w:rsidRDefault="00C33246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291C94" w:rsidRPr="00A1538A" w14:paraId="4561582E" w14:textId="77777777" w:rsidTr="009A7DED">
        <w:tc>
          <w:tcPr>
            <w:tcW w:w="2410" w:type="dxa"/>
            <w:tcBorders>
              <w:right w:val="nil"/>
            </w:tcBorders>
          </w:tcPr>
          <w:p w14:paraId="671559E5" w14:textId="03D0C4C7" w:rsidR="00291C94" w:rsidRPr="00A1538A" w:rsidRDefault="00291C94" w:rsidP="00A1538A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bookmarkStart w:id="5" w:name="_Hlk132375306"/>
            <w:r w:rsidRPr="00A1538A">
              <w:rPr>
                <w:rFonts w:ascii="Times New Roman" w:hAnsi="Times New Roman" w:cs="Times New Roman"/>
                <w:szCs w:val="21"/>
              </w:rPr>
              <w:t>- </w:t>
            </w:r>
            <w:r w:rsidRPr="00A1538A">
              <w:rPr>
                <w:rFonts w:ascii="Times New Roman" w:eastAsiaTheme="minorHAnsi" w:hAnsi="Times New Roman" w:cs="Times New Roman"/>
                <w:szCs w:val="21"/>
              </w:rPr>
              <w:t>Pre-anesthesia</w:t>
            </w:r>
            <w:bookmarkEnd w:id="5"/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926965C" w14:textId="2F93A460" w:rsidR="00291C94" w:rsidRPr="00A1538A" w:rsidRDefault="00291C94" w:rsidP="00A153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5.70 (5.25, 6.05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8631E0B" w14:textId="413EBE50" w:rsidR="00291C94" w:rsidRPr="00A1538A" w:rsidRDefault="00291C94" w:rsidP="00A153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4.83 (4.41, 5.19)</w:t>
            </w:r>
          </w:p>
        </w:tc>
        <w:tc>
          <w:tcPr>
            <w:tcW w:w="992" w:type="dxa"/>
            <w:tcBorders>
              <w:left w:val="nil"/>
            </w:tcBorders>
          </w:tcPr>
          <w:p w14:paraId="2D843E93" w14:textId="77777777" w:rsidR="00291C94" w:rsidRPr="00A1538A" w:rsidRDefault="00291C94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A1538A">
              <w:rPr>
                <w:rFonts w:ascii="Times New Roman" w:eastAsiaTheme="minorHAnsi" w:hAnsi="Times New Roman" w:cs="Times New Roman"/>
                <w:szCs w:val="21"/>
              </w:rPr>
              <w:t>&lt;0.001</w:t>
            </w:r>
          </w:p>
        </w:tc>
      </w:tr>
      <w:tr w:rsidR="00291C94" w:rsidRPr="00A1538A" w14:paraId="32338936" w14:textId="77777777" w:rsidTr="009A7DED">
        <w:tc>
          <w:tcPr>
            <w:tcW w:w="2410" w:type="dxa"/>
            <w:tcBorders>
              <w:right w:val="nil"/>
            </w:tcBorders>
          </w:tcPr>
          <w:p w14:paraId="4280C131" w14:textId="28E3FE44" w:rsidR="00291C94" w:rsidRPr="00A1538A" w:rsidRDefault="00291C94" w:rsidP="00A1538A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A1538A">
              <w:rPr>
                <w:rFonts w:ascii="Times New Roman" w:hAnsi="Times New Roman" w:cs="Times New Roman"/>
                <w:szCs w:val="21"/>
              </w:rPr>
              <w:t>- </w:t>
            </w:r>
            <w:r w:rsidR="00050B4E">
              <w:rPr>
                <w:rFonts w:ascii="Times New Roman" w:eastAsiaTheme="minorHAnsi" w:hAnsi="Times New Roman" w:cs="Times New Roman" w:hint="eastAsia"/>
                <w:szCs w:val="21"/>
              </w:rPr>
              <w:t xml:space="preserve">POD </w:t>
            </w:r>
            <w:r w:rsidR="00050B4E" w:rsidRPr="00A1538A">
              <w:rPr>
                <w:rFonts w:ascii="Times New Roman" w:eastAsiaTheme="minorHAnsi" w:hAnsi="Times New Roman" w:cs="Times New Roman"/>
                <w:szCs w:val="21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60803E87" w14:textId="12E73534" w:rsidR="00291C94" w:rsidRPr="00A1538A" w:rsidRDefault="00291C94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5.</w:t>
            </w:r>
            <w:r w:rsidRPr="00A1538A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(4.67, 6.72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2EBB70E" w14:textId="01683FF8" w:rsidR="00291C94" w:rsidRPr="00A1538A" w:rsidRDefault="00291C94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6.3</w:t>
            </w:r>
            <w:r w:rsidRPr="00A1538A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(5.2</w:t>
            </w:r>
            <w:r w:rsidRPr="00A153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, 8.19)</w:t>
            </w:r>
          </w:p>
        </w:tc>
        <w:tc>
          <w:tcPr>
            <w:tcW w:w="992" w:type="dxa"/>
            <w:tcBorders>
              <w:left w:val="nil"/>
            </w:tcBorders>
          </w:tcPr>
          <w:p w14:paraId="17DA7126" w14:textId="77777777" w:rsidR="00291C94" w:rsidRPr="00A1538A" w:rsidRDefault="00291C94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A1538A">
              <w:rPr>
                <w:rFonts w:ascii="Times New Roman" w:eastAsiaTheme="minorHAnsi" w:hAnsi="Times New Roman" w:cs="Times New Roman"/>
                <w:szCs w:val="21"/>
              </w:rPr>
              <w:t>0.009</w:t>
            </w:r>
          </w:p>
        </w:tc>
      </w:tr>
      <w:tr w:rsidR="00C33246" w:rsidRPr="00A1538A" w14:paraId="0C5C04ED" w14:textId="77777777" w:rsidTr="009A7DED">
        <w:tc>
          <w:tcPr>
            <w:tcW w:w="2410" w:type="dxa"/>
            <w:tcBorders>
              <w:right w:val="nil"/>
            </w:tcBorders>
          </w:tcPr>
          <w:p w14:paraId="7E239E40" w14:textId="7304CA1E" w:rsidR="00C33246" w:rsidRPr="00A1538A" w:rsidRDefault="00306D92" w:rsidP="00A1538A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A1538A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Sodium</w:t>
            </w:r>
            <w:r w:rsidR="00C33246" w:rsidRPr="00A1538A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C33246" w:rsidRPr="00A1538A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(mmol/L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77B01F3" w14:textId="77777777" w:rsidR="00C33246" w:rsidRPr="00A1538A" w:rsidRDefault="00C33246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5069522" w14:textId="77777777" w:rsidR="00C33246" w:rsidRPr="00A1538A" w:rsidRDefault="00C33246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6893E243" w14:textId="77777777" w:rsidR="00C33246" w:rsidRPr="00A1538A" w:rsidRDefault="00C33246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291C94" w:rsidRPr="00A1538A" w14:paraId="4267932C" w14:textId="77777777" w:rsidTr="009A7DED">
        <w:tc>
          <w:tcPr>
            <w:tcW w:w="2410" w:type="dxa"/>
            <w:tcBorders>
              <w:right w:val="nil"/>
            </w:tcBorders>
          </w:tcPr>
          <w:p w14:paraId="4135B0BE" w14:textId="32E0D0DE" w:rsidR="00291C94" w:rsidRPr="00A1538A" w:rsidRDefault="00291C94" w:rsidP="00A1538A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A1538A">
              <w:rPr>
                <w:rFonts w:ascii="Times New Roman" w:hAnsi="Times New Roman" w:cs="Times New Roman"/>
                <w:szCs w:val="21"/>
              </w:rPr>
              <w:t>- </w:t>
            </w:r>
            <w:r w:rsidRPr="00A1538A">
              <w:rPr>
                <w:rFonts w:ascii="Times New Roman" w:eastAsiaTheme="minorHAnsi" w:hAnsi="Times New Roman" w:cs="Times New Roman"/>
                <w:szCs w:val="21"/>
              </w:rPr>
              <w:t>Admission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43CA4F27" w14:textId="02CE2CAC" w:rsidR="00291C94" w:rsidRPr="00A1538A" w:rsidRDefault="00291C94" w:rsidP="00A153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136.4</w:t>
            </w:r>
            <w:r w:rsidRPr="00A1538A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2.84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34B54BF" w14:textId="21E27791" w:rsidR="00291C94" w:rsidRPr="00A1538A" w:rsidRDefault="00291C94" w:rsidP="00A153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135.06±3.79</w:t>
            </w:r>
          </w:p>
        </w:tc>
        <w:tc>
          <w:tcPr>
            <w:tcW w:w="992" w:type="dxa"/>
            <w:tcBorders>
              <w:left w:val="nil"/>
            </w:tcBorders>
          </w:tcPr>
          <w:p w14:paraId="3BFF0B76" w14:textId="3B86F0B0" w:rsidR="00291C94" w:rsidRPr="00A1538A" w:rsidRDefault="00291C94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97</w:t>
            </w:r>
          </w:p>
        </w:tc>
      </w:tr>
      <w:tr w:rsidR="00291C94" w:rsidRPr="00A1538A" w14:paraId="56018041" w14:textId="77777777" w:rsidTr="009A7DED">
        <w:tc>
          <w:tcPr>
            <w:tcW w:w="2410" w:type="dxa"/>
            <w:tcBorders>
              <w:right w:val="nil"/>
            </w:tcBorders>
          </w:tcPr>
          <w:p w14:paraId="1A85C8A4" w14:textId="48A24E6D" w:rsidR="00291C94" w:rsidRPr="00A1538A" w:rsidRDefault="00291C94" w:rsidP="00A1538A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A1538A">
              <w:rPr>
                <w:rFonts w:ascii="Times New Roman" w:hAnsi="Times New Roman" w:cs="Times New Roman"/>
                <w:szCs w:val="21"/>
              </w:rPr>
              <w:t>- </w:t>
            </w:r>
            <w:r w:rsidR="00050B4E">
              <w:rPr>
                <w:rFonts w:ascii="Times New Roman" w:eastAsiaTheme="minorHAnsi" w:hAnsi="Times New Roman" w:cs="Times New Roman" w:hint="eastAsia"/>
                <w:szCs w:val="21"/>
              </w:rPr>
              <w:t xml:space="preserve">POD </w:t>
            </w:r>
            <w:r w:rsidR="00050B4E" w:rsidRPr="00A1538A">
              <w:rPr>
                <w:rFonts w:ascii="Times New Roman" w:eastAsiaTheme="minorHAnsi" w:hAnsi="Times New Roman" w:cs="Times New Roman"/>
                <w:szCs w:val="21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196F0443" w14:textId="69DF6EEE" w:rsidR="00291C94" w:rsidRPr="00A1538A" w:rsidRDefault="00291C94" w:rsidP="00A153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135.2</w:t>
            </w:r>
            <w:r w:rsidRPr="00A1538A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3.8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3033928" w14:textId="26AE7425" w:rsidR="00291C94" w:rsidRPr="00A1538A" w:rsidRDefault="00291C94" w:rsidP="00A153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134.04±3.9</w:t>
            </w:r>
            <w:r w:rsidRPr="00A1538A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92" w:type="dxa"/>
            <w:tcBorders>
              <w:left w:val="nil"/>
            </w:tcBorders>
          </w:tcPr>
          <w:p w14:paraId="3DB4A3ED" w14:textId="749C03E7" w:rsidR="00291C94" w:rsidRPr="00A1538A" w:rsidRDefault="00291C94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A1538A">
              <w:rPr>
                <w:rFonts w:ascii="Times New Roman" w:eastAsiaTheme="minorHAnsi" w:hAnsi="Times New Roman" w:cs="Times New Roman"/>
                <w:szCs w:val="21"/>
              </w:rPr>
              <w:t>0.125</w:t>
            </w:r>
          </w:p>
        </w:tc>
      </w:tr>
      <w:tr w:rsidR="00C33246" w:rsidRPr="00A1538A" w14:paraId="4312F504" w14:textId="77777777" w:rsidTr="009A7DED">
        <w:tc>
          <w:tcPr>
            <w:tcW w:w="2410" w:type="dxa"/>
            <w:tcBorders>
              <w:right w:val="nil"/>
            </w:tcBorders>
          </w:tcPr>
          <w:p w14:paraId="12A2308E" w14:textId="7F6A11D9" w:rsidR="00C33246" w:rsidRPr="00A1538A" w:rsidRDefault="00C33246" w:rsidP="00A1538A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A1538A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Hemoglobin</w:t>
            </w:r>
            <w:r w:rsidRPr="00A1538A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A1538A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(g/L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32D837C" w14:textId="77777777" w:rsidR="00C33246" w:rsidRPr="00A1538A" w:rsidRDefault="00C33246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41A2C53" w14:textId="77777777" w:rsidR="00C33246" w:rsidRPr="00A1538A" w:rsidRDefault="00C33246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6B2344CA" w14:textId="77777777" w:rsidR="00C33246" w:rsidRPr="00A1538A" w:rsidRDefault="00C33246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291C94" w:rsidRPr="00A1538A" w14:paraId="6C0EEA51" w14:textId="77777777" w:rsidTr="009A7DED">
        <w:tc>
          <w:tcPr>
            <w:tcW w:w="2410" w:type="dxa"/>
            <w:tcBorders>
              <w:right w:val="nil"/>
            </w:tcBorders>
          </w:tcPr>
          <w:p w14:paraId="494E6934" w14:textId="53615D13" w:rsidR="00291C94" w:rsidRPr="00A1538A" w:rsidRDefault="00291C94" w:rsidP="00A1538A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A1538A">
              <w:rPr>
                <w:rFonts w:ascii="Times New Roman" w:hAnsi="Times New Roman" w:cs="Times New Roman"/>
                <w:szCs w:val="21"/>
              </w:rPr>
              <w:t>- </w:t>
            </w:r>
            <w:r w:rsidRPr="00A1538A">
              <w:rPr>
                <w:rFonts w:ascii="Times New Roman" w:eastAsiaTheme="minorHAnsi" w:hAnsi="Times New Roman" w:cs="Times New Roman"/>
                <w:szCs w:val="21"/>
              </w:rPr>
              <w:t>Admission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6026C60E" w14:textId="649E1C9E" w:rsidR="00291C94" w:rsidRPr="00A1538A" w:rsidRDefault="00291C94" w:rsidP="00A153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121.02±18.9</w:t>
            </w:r>
            <w:r w:rsidRPr="00A1538A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A8902F1" w14:textId="4D3CE726" w:rsidR="00291C94" w:rsidRPr="00A1538A" w:rsidRDefault="00291C94" w:rsidP="00A153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118.00±16.58</w:t>
            </w:r>
          </w:p>
        </w:tc>
        <w:tc>
          <w:tcPr>
            <w:tcW w:w="992" w:type="dxa"/>
            <w:tcBorders>
              <w:left w:val="nil"/>
            </w:tcBorders>
          </w:tcPr>
          <w:p w14:paraId="0542BB0F" w14:textId="0DC280CD" w:rsidR="00291C94" w:rsidRPr="00A1538A" w:rsidRDefault="00291C94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A1538A">
              <w:rPr>
                <w:rFonts w:ascii="Times New Roman" w:hAnsi="Times New Roman" w:cs="Times New Roman"/>
                <w:szCs w:val="21"/>
              </w:rPr>
              <w:t>0.411</w:t>
            </w:r>
          </w:p>
        </w:tc>
      </w:tr>
      <w:tr w:rsidR="00291C94" w:rsidRPr="00A1538A" w14:paraId="44790F57" w14:textId="77777777" w:rsidTr="009A7DED">
        <w:tc>
          <w:tcPr>
            <w:tcW w:w="2410" w:type="dxa"/>
            <w:tcBorders>
              <w:right w:val="nil"/>
            </w:tcBorders>
          </w:tcPr>
          <w:p w14:paraId="1340044A" w14:textId="55161E1C" w:rsidR="00291C94" w:rsidRPr="00A1538A" w:rsidRDefault="00291C94" w:rsidP="00A1538A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A1538A">
              <w:rPr>
                <w:rFonts w:ascii="Times New Roman" w:hAnsi="Times New Roman" w:cs="Times New Roman"/>
                <w:szCs w:val="21"/>
              </w:rPr>
              <w:t>- </w:t>
            </w:r>
            <w:r w:rsidR="00050B4E">
              <w:rPr>
                <w:rFonts w:ascii="Times New Roman" w:eastAsiaTheme="minorHAnsi" w:hAnsi="Times New Roman" w:cs="Times New Roman" w:hint="eastAsia"/>
                <w:szCs w:val="21"/>
              </w:rPr>
              <w:t xml:space="preserve">POD </w:t>
            </w:r>
            <w:r w:rsidR="00050B4E" w:rsidRPr="00A1538A">
              <w:rPr>
                <w:rFonts w:ascii="Times New Roman" w:eastAsiaTheme="minorHAnsi" w:hAnsi="Times New Roman" w:cs="Times New Roman"/>
                <w:szCs w:val="21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19F13CDD" w14:textId="7D2A87A7" w:rsidR="00291C94" w:rsidRPr="00A1538A" w:rsidRDefault="00291C94" w:rsidP="00A153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116.36±17.7</w:t>
            </w:r>
            <w:r w:rsidRPr="00A1538A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6B8A3AE" w14:textId="15906753" w:rsidR="00291C94" w:rsidRPr="00A1538A" w:rsidRDefault="00291C94" w:rsidP="00A153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114.89±12.96</w:t>
            </w:r>
          </w:p>
        </w:tc>
        <w:tc>
          <w:tcPr>
            <w:tcW w:w="992" w:type="dxa"/>
            <w:tcBorders>
              <w:left w:val="nil"/>
            </w:tcBorders>
          </w:tcPr>
          <w:p w14:paraId="046C294D" w14:textId="6A100501" w:rsidR="00291C94" w:rsidRPr="00A1538A" w:rsidRDefault="00291C94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A1538A">
              <w:rPr>
                <w:rFonts w:ascii="Times New Roman" w:eastAsiaTheme="minorHAnsi" w:hAnsi="Times New Roman" w:cs="Times New Roman"/>
                <w:szCs w:val="21"/>
              </w:rPr>
              <w:t>0.686</w:t>
            </w:r>
          </w:p>
        </w:tc>
      </w:tr>
      <w:tr w:rsidR="00C33246" w:rsidRPr="00A1538A" w14:paraId="12A77C1D" w14:textId="77777777" w:rsidTr="009A7DED">
        <w:tc>
          <w:tcPr>
            <w:tcW w:w="2410" w:type="dxa"/>
            <w:tcBorders>
              <w:right w:val="nil"/>
            </w:tcBorders>
          </w:tcPr>
          <w:p w14:paraId="734E686D" w14:textId="48802EEC" w:rsidR="00C33246" w:rsidRPr="00A1538A" w:rsidRDefault="00C33246" w:rsidP="00A1538A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A1538A">
              <w:rPr>
                <w:rFonts w:ascii="Times New Roman" w:hAnsi="Times New Roman" w:cs="Times New Roman"/>
                <w:b/>
                <w:bCs/>
                <w:szCs w:val="21"/>
              </w:rPr>
              <w:t>Albumin</w:t>
            </w:r>
            <w:r w:rsidR="00306D92" w:rsidRPr="00A1538A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A1538A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(g/L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209060D" w14:textId="77777777" w:rsidR="00C33246" w:rsidRPr="00A1538A" w:rsidRDefault="00C33246" w:rsidP="00A1538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F39DC4A" w14:textId="77777777" w:rsidR="00C33246" w:rsidRPr="00A1538A" w:rsidRDefault="00C33246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79C4EC3B" w14:textId="77777777" w:rsidR="00C33246" w:rsidRPr="00A1538A" w:rsidRDefault="00C33246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291C94" w:rsidRPr="00A1538A" w14:paraId="27E81DA8" w14:textId="77777777" w:rsidTr="009A7DED">
        <w:tc>
          <w:tcPr>
            <w:tcW w:w="2410" w:type="dxa"/>
            <w:tcBorders>
              <w:right w:val="nil"/>
            </w:tcBorders>
          </w:tcPr>
          <w:p w14:paraId="3E510E92" w14:textId="6BA8DA87" w:rsidR="00291C94" w:rsidRPr="00A1538A" w:rsidRDefault="00291C94" w:rsidP="00A1538A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A1538A">
              <w:rPr>
                <w:rFonts w:ascii="Times New Roman" w:hAnsi="Times New Roman" w:cs="Times New Roman"/>
                <w:szCs w:val="21"/>
              </w:rPr>
              <w:t>- </w:t>
            </w:r>
            <w:r w:rsidRPr="00A1538A">
              <w:rPr>
                <w:rFonts w:ascii="Times New Roman" w:eastAsiaTheme="minorHAnsi" w:hAnsi="Times New Roman" w:cs="Times New Roman"/>
                <w:szCs w:val="21"/>
              </w:rPr>
              <w:t>Admission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46A8CD0F" w14:textId="0FD5C61E" w:rsidR="00291C94" w:rsidRPr="00A1538A" w:rsidRDefault="00291C94" w:rsidP="00A153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43.5</w:t>
            </w:r>
            <w:r w:rsidRPr="00A1538A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4.6</w:t>
            </w:r>
            <w:r w:rsidRPr="00A1538A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4CF8001" w14:textId="453CD235" w:rsidR="00291C94" w:rsidRPr="00A1538A" w:rsidRDefault="00291C94" w:rsidP="00A153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41.9</w:t>
            </w:r>
            <w:r w:rsidRPr="00A153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5.3</w:t>
            </w:r>
            <w:r w:rsidRPr="00A153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tcBorders>
              <w:left w:val="nil"/>
            </w:tcBorders>
          </w:tcPr>
          <w:p w14:paraId="376E921C" w14:textId="1C56794B" w:rsidR="00291C94" w:rsidRPr="00A1538A" w:rsidRDefault="00291C94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A1538A">
              <w:rPr>
                <w:rFonts w:ascii="Times New Roman" w:hAnsi="Times New Roman" w:cs="Times New Roman"/>
                <w:szCs w:val="21"/>
              </w:rPr>
              <w:t>0.107</w:t>
            </w:r>
          </w:p>
        </w:tc>
      </w:tr>
      <w:tr w:rsidR="00291C94" w:rsidRPr="00A1538A" w14:paraId="5130F1FB" w14:textId="77777777" w:rsidTr="009A7DED">
        <w:tc>
          <w:tcPr>
            <w:tcW w:w="2410" w:type="dxa"/>
            <w:tcBorders>
              <w:right w:val="nil"/>
            </w:tcBorders>
          </w:tcPr>
          <w:p w14:paraId="0EC67593" w14:textId="7FC8E962" w:rsidR="00291C94" w:rsidRPr="00A1538A" w:rsidRDefault="00291C94" w:rsidP="00A1538A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A1538A">
              <w:rPr>
                <w:rFonts w:ascii="Times New Roman" w:hAnsi="Times New Roman" w:cs="Times New Roman"/>
                <w:szCs w:val="21"/>
              </w:rPr>
              <w:t>- </w:t>
            </w:r>
            <w:r w:rsidR="00050B4E">
              <w:rPr>
                <w:rFonts w:ascii="Times New Roman" w:eastAsiaTheme="minorHAnsi" w:hAnsi="Times New Roman" w:cs="Times New Roman" w:hint="eastAsia"/>
                <w:szCs w:val="21"/>
              </w:rPr>
              <w:t xml:space="preserve">POD </w:t>
            </w:r>
            <w:r w:rsidR="00050B4E" w:rsidRPr="00A1538A">
              <w:rPr>
                <w:rFonts w:ascii="Times New Roman" w:eastAsiaTheme="minorHAnsi" w:hAnsi="Times New Roman" w:cs="Times New Roman"/>
                <w:szCs w:val="21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6E993D13" w14:textId="7003364C" w:rsidR="00291C94" w:rsidRPr="00A1538A" w:rsidRDefault="00291C94" w:rsidP="00A153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38.82±7.2</w:t>
            </w:r>
            <w:r w:rsidRPr="00A153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07C8F658" w14:textId="1D0BC592" w:rsidR="00291C94" w:rsidRPr="00A1538A" w:rsidRDefault="00291C94" w:rsidP="00A153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36.4</w:t>
            </w:r>
            <w:r w:rsidRPr="00A1538A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5.5</w:t>
            </w:r>
            <w:r w:rsidRPr="00A1538A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992" w:type="dxa"/>
            <w:tcBorders>
              <w:left w:val="nil"/>
            </w:tcBorders>
          </w:tcPr>
          <w:p w14:paraId="439F4BEF" w14:textId="73C9CD76" w:rsidR="00291C94" w:rsidRPr="00A1538A" w:rsidRDefault="00291C94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A1538A">
              <w:rPr>
                <w:rFonts w:ascii="Times New Roman" w:eastAsiaTheme="minorHAnsi" w:hAnsi="Times New Roman" w:cs="Times New Roman"/>
                <w:szCs w:val="21"/>
              </w:rPr>
              <w:t>0.129</w:t>
            </w:r>
          </w:p>
        </w:tc>
      </w:tr>
      <w:tr w:rsidR="00C33246" w:rsidRPr="00A1538A" w14:paraId="53202200" w14:textId="77777777" w:rsidTr="009A7DED">
        <w:tc>
          <w:tcPr>
            <w:tcW w:w="2410" w:type="dxa"/>
            <w:tcBorders>
              <w:right w:val="nil"/>
            </w:tcBorders>
          </w:tcPr>
          <w:p w14:paraId="5DC00213" w14:textId="09539004" w:rsidR="00C33246" w:rsidRPr="00A1538A" w:rsidRDefault="00C33246" w:rsidP="00A1538A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A1538A">
              <w:rPr>
                <w:rFonts w:ascii="Times New Roman" w:hAnsi="Times New Roman" w:cs="Times New Roman"/>
                <w:b/>
                <w:bCs/>
                <w:szCs w:val="21"/>
              </w:rPr>
              <w:t xml:space="preserve">Prealbumin </w:t>
            </w:r>
            <w:r w:rsidRPr="00A1538A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(g/L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A1C6F37" w14:textId="77777777" w:rsidR="00C33246" w:rsidRPr="00A1538A" w:rsidRDefault="00C33246" w:rsidP="00A1538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FE3626E" w14:textId="77777777" w:rsidR="00C33246" w:rsidRPr="00A1538A" w:rsidRDefault="00C33246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7143DA71" w14:textId="77777777" w:rsidR="00C33246" w:rsidRPr="00A1538A" w:rsidRDefault="00C33246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291C94" w:rsidRPr="00A1538A" w14:paraId="6053EE9D" w14:textId="77777777" w:rsidTr="009A7DED">
        <w:tc>
          <w:tcPr>
            <w:tcW w:w="2410" w:type="dxa"/>
            <w:tcBorders>
              <w:right w:val="nil"/>
            </w:tcBorders>
          </w:tcPr>
          <w:p w14:paraId="12C54B12" w14:textId="1AEDFF80" w:rsidR="00291C94" w:rsidRPr="00A1538A" w:rsidRDefault="00291C94" w:rsidP="00A1538A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bookmarkStart w:id="6" w:name="_Hlk133160894"/>
            <w:r w:rsidRPr="00A1538A">
              <w:rPr>
                <w:rFonts w:ascii="Times New Roman" w:hAnsi="Times New Roman" w:cs="Times New Roman"/>
                <w:szCs w:val="21"/>
              </w:rPr>
              <w:t>- </w:t>
            </w:r>
            <w:r w:rsidRPr="00A1538A">
              <w:rPr>
                <w:rFonts w:ascii="Times New Roman" w:eastAsiaTheme="minorHAnsi" w:hAnsi="Times New Roman" w:cs="Times New Roman"/>
                <w:szCs w:val="21"/>
              </w:rPr>
              <w:t>Admission</w:t>
            </w:r>
            <w:bookmarkEnd w:id="6"/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5DDA8B0" w14:textId="7CAA3861" w:rsidR="00291C94" w:rsidRPr="00A1538A" w:rsidRDefault="00291C94" w:rsidP="00A153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4</w:t>
            </w:r>
            <w:r w:rsidR="003C70AE"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</w:t>
            </w:r>
            <w:r w:rsidRPr="00A1538A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39D35CB" w14:textId="64B13DA1" w:rsidR="00291C94" w:rsidRPr="00A1538A" w:rsidRDefault="00291C94" w:rsidP="00A153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5±0.0</w:t>
            </w:r>
            <w:r w:rsidRPr="00A1538A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92" w:type="dxa"/>
            <w:tcBorders>
              <w:left w:val="nil"/>
            </w:tcBorders>
          </w:tcPr>
          <w:p w14:paraId="112555A9" w14:textId="368CBC79" w:rsidR="00291C94" w:rsidRPr="00A1538A" w:rsidRDefault="00291C94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A1538A">
              <w:rPr>
                <w:rFonts w:ascii="Times New Roman" w:hAnsi="Times New Roman" w:cs="Times New Roman"/>
                <w:szCs w:val="21"/>
              </w:rPr>
              <w:t>0.429</w:t>
            </w:r>
          </w:p>
        </w:tc>
      </w:tr>
      <w:tr w:rsidR="00291C94" w:rsidRPr="00A1538A" w14:paraId="55D6E81C" w14:textId="77777777" w:rsidTr="009A7DED">
        <w:tc>
          <w:tcPr>
            <w:tcW w:w="2410" w:type="dxa"/>
            <w:tcBorders>
              <w:bottom w:val="single" w:sz="4" w:space="0" w:color="auto"/>
              <w:right w:val="nil"/>
            </w:tcBorders>
          </w:tcPr>
          <w:p w14:paraId="0EF5DC0C" w14:textId="0FA4D869" w:rsidR="00291C94" w:rsidRPr="00A1538A" w:rsidRDefault="00291C94" w:rsidP="00A1538A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A1538A">
              <w:rPr>
                <w:rFonts w:ascii="Times New Roman" w:hAnsi="Times New Roman" w:cs="Times New Roman"/>
                <w:szCs w:val="21"/>
              </w:rPr>
              <w:t>- </w:t>
            </w:r>
            <w:r w:rsidR="00050B4E">
              <w:rPr>
                <w:rFonts w:ascii="Times New Roman" w:eastAsiaTheme="minorHAnsi" w:hAnsi="Times New Roman" w:cs="Times New Roman" w:hint="eastAsia"/>
                <w:szCs w:val="21"/>
              </w:rPr>
              <w:t xml:space="preserve">POD </w:t>
            </w:r>
            <w:r w:rsidR="00050B4E" w:rsidRPr="00A1538A">
              <w:rPr>
                <w:rFonts w:ascii="Times New Roman" w:eastAsiaTheme="minorHAnsi" w:hAnsi="Times New Roman" w:cs="Times New Roman"/>
                <w:szCs w:val="21"/>
              </w:rPr>
              <w:t>2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077821" w14:textId="61E53E0C" w:rsidR="00291C94" w:rsidRPr="00A1538A" w:rsidRDefault="00291C94" w:rsidP="00A153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8±0.0</w:t>
            </w:r>
            <w:r w:rsidRPr="00A1538A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982D33" w14:textId="2B0F993A" w:rsidR="00291C94" w:rsidRPr="00A1538A" w:rsidRDefault="00291C94" w:rsidP="00A153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538A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5±0.0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14:paraId="2F0B0BF8" w14:textId="253C3852" w:rsidR="00291C94" w:rsidRPr="00A1538A" w:rsidRDefault="00291C94" w:rsidP="00A1538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A1538A">
              <w:rPr>
                <w:rFonts w:ascii="Times New Roman" w:eastAsiaTheme="minorHAnsi" w:hAnsi="Times New Roman" w:cs="Times New Roman"/>
                <w:szCs w:val="21"/>
              </w:rPr>
              <w:t>&lt;0.001</w:t>
            </w:r>
          </w:p>
        </w:tc>
      </w:tr>
    </w:tbl>
    <w:bookmarkEnd w:id="0"/>
    <w:p w14:paraId="372AA480" w14:textId="3F2E5D03" w:rsidR="00C33246" w:rsidRPr="007E3328" w:rsidRDefault="003C70AE" w:rsidP="003C70AE">
      <w:pPr>
        <w:adjustRightInd w:val="0"/>
        <w:snapToGrid w:val="0"/>
        <w:rPr>
          <w:rFonts w:ascii="Times New Roman" w:hAnsi="Times New Roman" w:cs="Times New Roman"/>
          <w:sz w:val="24"/>
          <w:szCs w:val="24"/>
          <w:highlight w:val="yellow"/>
        </w:rPr>
      </w:pPr>
      <w:r w:rsidRPr="007E3328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Footnote</w:t>
      </w:r>
      <w:r w:rsidRPr="003C70AE">
        <w:rPr>
          <w:rFonts w:ascii="Times New Roman" w:hAnsi="Times New Roman" w:cs="Times New Roman" w:hint="eastAsia"/>
          <w:sz w:val="24"/>
          <w:szCs w:val="24"/>
          <w:highlight w:val="yellow"/>
        </w:rPr>
        <w:t>: (1)</w:t>
      </w:r>
      <w:r w:rsidR="00533F07" w:rsidRPr="003C70AE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9432B7" w:rsidRPr="003C70AE">
        <w:rPr>
          <w:rFonts w:ascii="Times New Roman" w:hAnsi="Times New Roman" w:cs="Times New Roman" w:hint="eastAsia"/>
          <w:sz w:val="24"/>
          <w:szCs w:val="24"/>
          <w:highlight w:val="yellow"/>
        </w:rPr>
        <w:t>WBC</w:t>
      </w:r>
      <w:r w:rsidR="009432B7" w:rsidRPr="003C70AE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9432B7" w:rsidRPr="003C70AE">
        <w:rPr>
          <w:rFonts w:ascii="Times New Roman" w:hAnsi="Times New Roman" w:cs="Times New Roman" w:hint="eastAsia"/>
          <w:sz w:val="24"/>
          <w:szCs w:val="24"/>
          <w:highlight w:val="yellow"/>
        </w:rPr>
        <w:t>= white blood cell</w:t>
      </w:r>
      <w:r w:rsidR="007E3328">
        <w:rPr>
          <w:rFonts w:ascii="Times New Roman" w:hAnsi="Times New Roman" w:cs="Times New Roman" w:hint="eastAsia"/>
          <w:sz w:val="24"/>
          <w:szCs w:val="24"/>
          <w:highlight w:val="yellow"/>
        </w:rPr>
        <w:t>;</w:t>
      </w:r>
      <w:r w:rsidR="009432B7" w:rsidRPr="003C70AE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533F07" w:rsidRPr="003C70AE">
        <w:rPr>
          <w:rFonts w:ascii="Times New Roman" w:hAnsi="Times New Roman" w:cs="Times New Roman"/>
          <w:sz w:val="24"/>
          <w:szCs w:val="24"/>
          <w:highlight w:val="yellow"/>
        </w:rPr>
        <w:t>NEUT</w:t>
      </w:r>
      <w:r w:rsidR="00533F07" w:rsidRPr="003C70AE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=</w:t>
      </w:r>
      <w:r w:rsidR="00533F07" w:rsidRPr="003C70AE">
        <w:rPr>
          <w:rFonts w:ascii="Times New Roman" w:hAnsi="Times New Roman" w:cs="Times New Roman"/>
          <w:sz w:val="24"/>
          <w:szCs w:val="24"/>
          <w:highlight w:val="yellow"/>
        </w:rPr>
        <w:t xml:space="preserve"> neutrophil</w:t>
      </w:r>
      <w:r w:rsidR="007E3328">
        <w:rPr>
          <w:rFonts w:ascii="Times New Roman" w:hAnsi="Times New Roman" w:cs="Times New Roman" w:hint="eastAsia"/>
          <w:sz w:val="24"/>
          <w:szCs w:val="24"/>
          <w:highlight w:val="yellow"/>
        </w:rPr>
        <w:t>;</w:t>
      </w:r>
      <w:r w:rsidR="00533F07" w:rsidRPr="003C70AE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CRP = C-reactive protein</w:t>
      </w:r>
      <w:r w:rsidR="007E3328">
        <w:rPr>
          <w:rFonts w:ascii="Times New Roman" w:hAnsi="Times New Roman" w:cs="Times New Roman" w:hint="eastAsia"/>
          <w:sz w:val="24"/>
          <w:szCs w:val="24"/>
          <w:highlight w:val="yellow"/>
        </w:rPr>
        <w:t>;</w:t>
      </w:r>
      <w:r w:rsidR="009432B7" w:rsidRPr="003C70AE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="00050B4E">
        <w:rPr>
          <w:rFonts w:ascii="Times New Roman" w:hAnsi="Times New Roman" w:cs="Times New Roman" w:hint="eastAsia"/>
          <w:sz w:val="24"/>
          <w:szCs w:val="24"/>
          <w:highlight w:val="yellow"/>
        </w:rPr>
        <w:t>POD</w:t>
      </w:r>
      <w:r w:rsidR="009432B7" w:rsidRPr="003C70AE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9432B7" w:rsidRPr="00050B4E">
        <w:rPr>
          <w:rFonts w:ascii="Times New Roman" w:hAnsi="Times New Roman" w:cs="Times New Roman"/>
          <w:sz w:val="24"/>
          <w:szCs w:val="24"/>
          <w:highlight w:val="yellow"/>
        </w:rPr>
        <w:t>=</w:t>
      </w:r>
      <w:r w:rsidR="0039320D" w:rsidRPr="00050B4E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="00050B4E" w:rsidRPr="00050B4E">
        <w:rPr>
          <w:rFonts w:ascii="Times New Roman" w:hAnsi="Times New Roman" w:cs="Times New Roman" w:hint="eastAsia"/>
          <w:sz w:val="24"/>
          <w:szCs w:val="24"/>
          <w:highlight w:val="yellow"/>
        </w:rPr>
        <w:t>postoperative day</w:t>
      </w:r>
      <w:r w:rsidR="004E18D8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; </w:t>
      </w:r>
      <w:r w:rsidR="004E18D8" w:rsidRPr="00A21C34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ERAS = Enhanced Recovery After Surgery; TRAD = Traditional care</w:t>
      </w:r>
      <w:r w:rsidR="007E3328" w:rsidRPr="00050B4E">
        <w:rPr>
          <w:rFonts w:ascii="Times New Roman" w:hAnsi="Times New Roman" w:cs="Times New Roman" w:hint="eastAsia"/>
          <w:sz w:val="24"/>
          <w:szCs w:val="24"/>
          <w:highlight w:val="yellow"/>
        </w:rPr>
        <w:t>.</w:t>
      </w:r>
      <w:r w:rsidRPr="00050B4E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(2) </w:t>
      </w:r>
      <w:r w:rsidR="007E3328" w:rsidRPr="00050B4E">
        <w:rPr>
          <w:rFonts w:ascii="Times New Roman" w:hAnsi="Times New Roman" w:cs="Times New Roman" w:hint="eastAsia"/>
          <w:sz w:val="24"/>
          <w:szCs w:val="24"/>
          <w:highlight w:val="yellow"/>
        </w:rPr>
        <w:t>Da</w:t>
      </w:r>
      <w:r w:rsidR="007E3328" w:rsidRPr="004847A5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ta are presented as </w:t>
      </w:r>
      <w:r w:rsidR="007E3328" w:rsidRPr="00815999">
        <w:rPr>
          <w:rFonts w:ascii="Times New Roman" w:hAnsi="Times New Roman" w:cs="Times New Roman"/>
          <w:sz w:val="24"/>
          <w:szCs w:val="24"/>
          <w:highlight w:val="yellow"/>
        </w:rPr>
        <w:t>median (25th percentile, 75th percentile) for non-parametric continuous variables, and mean ± standard deviation (SD) for parametric continuous variables.</w:t>
      </w:r>
    </w:p>
    <w:sectPr w:rsidR="00C33246" w:rsidRPr="007E33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0212BA" w14:textId="77777777" w:rsidR="00131AE0" w:rsidRDefault="00131AE0" w:rsidP="002067F7">
      <w:pPr>
        <w:rPr>
          <w:rFonts w:hint="eastAsia"/>
        </w:rPr>
      </w:pPr>
      <w:r>
        <w:separator/>
      </w:r>
    </w:p>
  </w:endnote>
  <w:endnote w:type="continuationSeparator" w:id="0">
    <w:p w14:paraId="62BB4DAA" w14:textId="77777777" w:rsidR="00131AE0" w:rsidRDefault="00131AE0" w:rsidP="002067F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91FCD5" w14:textId="77777777" w:rsidR="00131AE0" w:rsidRDefault="00131AE0" w:rsidP="002067F7">
      <w:pPr>
        <w:rPr>
          <w:rFonts w:hint="eastAsia"/>
        </w:rPr>
      </w:pPr>
      <w:r>
        <w:separator/>
      </w:r>
    </w:p>
  </w:footnote>
  <w:footnote w:type="continuationSeparator" w:id="0">
    <w:p w14:paraId="2CA9A0E4" w14:textId="77777777" w:rsidR="00131AE0" w:rsidRDefault="00131AE0" w:rsidP="002067F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3DD"/>
    <w:rsid w:val="000148BE"/>
    <w:rsid w:val="00043B38"/>
    <w:rsid w:val="00050B4E"/>
    <w:rsid w:val="000D5601"/>
    <w:rsid w:val="000E046D"/>
    <w:rsid w:val="00111956"/>
    <w:rsid w:val="00131AE0"/>
    <w:rsid w:val="001542D1"/>
    <w:rsid w:val="00164BA2"/>
    <w:rsid w:val="001710F3"/>
    <w:rsid w:val="00196293"/>
    <w:rsid w:val="00197EC6"/>
    <w:rsid w:val="001A1E68"/>
    <w:rsid w:val="001D2DDB"/>
    <w:rsid w:val="001F0F13"/>
    <w:rsid w:val="001F7956"/>
    <w:rsid w:val="002067F7"/>
    <w:rsid w:val="0023342C"/>
    <w:rsid w:val="0024581B"/>
    <w:rsid w:val="00291C94"/>
    <w:rsid w:val="00293EDB"/>
    <w:rsid w:val="002C44C7"/>
    <w:rsid w:val="002E5FF9"/>
    <w:rsid w:val="00300692"/>
    <w:rsid w:val="00306D92"/>
    <w:rsid w:val="00321392"/>
    <w:rsid w:val="00337AD6"/>
    <w:rsid w:val="00347197"/>
    <w:rsid w:val="00354B40"/>
    <w:rsid w:val="00374DB1"/>
    <w:rsid w:val="0039320D"/>
    <w:rsid w:val="003A66B5"/>
    <w:rsid w:val="003B27B2"/>
    <w:rsid w:val="003C70AE"/>
    <w:rsid w:val="003E1A17"/>
    <w:rsid w:val="00406E8D"/>
    <w:rsid w:val="00425D94"/>
    <w:rsid w:val="00431966"/>
    <w:rsid w:val="00431DD2"/>
    <w:rsid w:val="00434703"/>
    <w:rsid w:val="00460CA6"/>
    <w:rsid w:val="004652AC"/>
    <w:rsid w:val="00474733"/>
    <w:rsid w:val="004D1EA7"/>
    <w:rsid w:val="004E18D8"/>
    <w:rsid w:val="0050293E"/>
    <w:rsid w:val="00517377"/>
    <w:rsid w:val="00517DE6"/>
    <w:rsid w:val="00522B4E"/>
    <w:rsid w:val="00533F07"/>
    <w:rsid w:val="00543BF1"/>
    <w:rsid w:val="005457DA"/>
    <w:rsid w:val="00557516"/>
    <w:rsid w:val="00563B29"/>
    <w:rsid w:val="00585DC1"/>
    <w:rsid w:val="00590AE6"/>
    <w:rsid w:val="005934AA"/>
    <w:rsid w:val="005A1CDC"/>
    <w:rsid w:val="005D1DE8"/>
    <w:rsid w:val="005D22AA"/>
    <w:rsid w:val="005D5E33"/>
    <w:rsid w:val="00611E23"/>
    <w:rsid w:val="00631830"/>
    <w:rsid w:val="0067062A"/>
    <w:rsid w:val="00685B51"/>
    <w:rsid w:val="006949F9"/>
    <w:rsid w:val="00694A9D"/>
    <w:rsid w:val="006B2C83"/>
    <w:rsid w:val="006B6E6C"/>
    <w:rsid w:val="006C13AA"/>
    <w:rsid w:val="006D280C"/>
    <w:rsid w:val="006D627F"/>
    <w:rsid w:val="006F1B32"/>
    <w:rsid w:val="0070759E"/>
    <w:rsid w:val="007355C2"/>
    <w:rsid w:val="00760B6B"/>
    <w:rsid w:val="00760E1A"/>
    <w:rsid w:val="007731EE"/>
    <w:rsid w:val="007873CA"/>
    <w:rsid w:val="007B38EB"/>
    <w:rsid w:val="007E3328"/>
    <w:rsid w:val="007E3CF0"/>
    <w:rsid w:val="007F1BA1"/>
    <w:rsid w:val="00860EFE"/>
    <w:rsid w:val="00863D87"/>
    <w:rsid w:val="00875A11"/>
    <w:rsid w:val="00880B0D"/>
    <w:rsid w:val="0089375E"/>
    <w:rsid w:val="008A2F5B"/>
    <w:rsid w:val="008B7CAD"/>
    <w:rsid w:val="008C2381"/>
    <w:rsid w:val="008E3AE1"/>
    <w:rsid w:val="009034CF"/>
    <w:rsid w:val="009432B7"/>
    <w:rsid w:val="00945ECD"/>
    <w:rsid w:val="00960C55"/>
    <w:rsid w:val="00963198"/>
    <w:rsid w:val="009720A9"/>
    <w:rsid w:val="009A7DED"/>
    <w:rsid w:val="009B1DF6"/>
    <w:rsid w:val="009B39D5"/>
    <w:rsid w:val="009B451A"/>
    <w:rsid w:val="009C7F27"/>
    <w:rsid w:val="00A0005C"/>
    <w:rsid w:val="00A1538A"/>
    <w:rsid w:val="00A46585"/>
    <w:rsid w:val="00A736B8"/>
    <w:rsid w:val="00A757A8"/>
    <w:rsid w:val="00A91726"/>
    <w:rsid w:val="00A91E0F"/>
    <w:rsid w:val="00AA2179"/>
    <w:rsid w:val="00AA3A61"/>
    <w:rsid w:val="00AA643D"/>
    <w:rsid w:val="00AB12F0"/>
    <w:rsid w:val="00AD2684"/>
    <w:rsid w:val="00B05105"/>
    <w:rsid w:val="00B608B2"/>
    <w:rsid w:val="00B60EE4"/>
    <w:rsid w:val="00B66EB0"/>
    <w:rsid w:val="00B7052F"/>
    <w:rsid w:val="00B843DD"/>
    <w:rsid w:val="00B90FB7"/>
    <w:rsid w:val="00BA0E2C"/>
    <w:rsid w:val="00BA1947"/>
    <w:rsid w:val="00BB69F2"/>
    <w:rsid w:val="00BE39A7"/>
    <w:rsid w:val="00BF7EC4"/>
    <w:rsid w:val="00C13E35"/>
    <w:rsid w:val="00C161E0"/>
    <w:rsid w:val="00C33246"/>
    <w:rsid w:val="00C61879"/>
    <w:rsid w:val="00C62444"/>
    <w:rsid w:val="00C63446"/>
    <w:rsid w:val="00C662C3"/>
    <w:rsid w:val="00CC4D31"/>
    <w:rsid w:val="00CF4B36"/>
    <w:rsid w:val="00D067B3"/>
    <w:rsid w:val="00D07C3B"/>
    <w:rsid w:val="00D76800"/>
    <w:rsid w:val="00D77EC9"/>
    <w:rsid w:val="00D92D38"/>
    <w:rsid w:val="00DA4477"/>
    <w:rsid w:val="00DA72B7"/>
    <w:rsid w:val="00DD4D7C"/>
    <w:rsid w:val="00DD5610"/>
    <w:rsid w:val="00E026B6"/>
    <w:rsid w:val="00E058D4"/>
    <w:rsid w:val="00E06077"/>
    <w:rsid w:val="00E170EA"/>
    <w:rsid w:val="00E4429D"/>
    <w:rsid w:val="00E472E7"/>
    <w:rsid w:val="00E478E7"/>
    <w:rsid w:val="00E81ACC"/>
    <w:rsid w:val="00E85A2D"/>
    <w:rsid w:val="00E87264"/>
    <w:rsid w:val="00EA1D42"/>
    <w:rsid w:val="00EA2980"/>
    <w:rsid w:val="00EF3AEE"/>
    <w:rsid w:val="00F008E8"/>
    <w:rsid w:val="00F13F54"/>
    <w:rsid w:val="00F20745"/>
    <w:rsid w:val="00F307F6"/>
    <w:rsid w:val="00FD2500"/>
    <w:rsid w:val="00FF6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6FC7E8"/>
  <w15:chartTrackingRefBased/>
  <w15:docId w15:val="{FAFB354B-9807-4337-B04A-E5F2C9785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67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67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67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67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67F7"/>
    <w:rPr>
      <w:sz w:val="18"/>
      <w:szCs w:val="18"/>
    </w:rPr>
  </w:style>
  <w:style w:type="table" w:styleId="a7">
    <w:name w:val="Table Grid"/>
    <w:basedOn w:val="a1"/>
    <w:uiPriority w:val="39"/>
    <w:rsid w:val="002067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96293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5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0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9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1</Pages>
  <Words>395</Words>
  <Characters>989</Characters>
  <Application>Microsoft Office Word</Application>
  <DocSecurity>0</DocSecurity>
  <Lines>61</Lines>
  <Paragraphs>60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凯</dc:creator>
  <cp:keywords/>
  <dc:description/>
  <cp:lastModifiedBy>凯 朱</cp:lastModifiedBy>
  <cp:revision>91</cp:revision>
  <dcterms:created xsi:type="dcterms:W3CDTF">2023-03-30T06:07:00Z</dcterms:created>
  <dcterms:modified xsi:type="dcterms:W3CDTF">2025-12-13T03:30:00Z</dcterms:modified>
</cp:coreProperties>
</file>